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E752C" w14:textId="74FA43F4" w:rsidR="00CF13D4" w:rsidRPr="00333F4A" w:rsidRDefault="00CF13D4" w:rsidP="001E091B">
      <w:pPr>
        <w:adjustRightInd w:val="0"/>
        <w:snapToGrid w:val="0"/>
        <w:ind w:leftChars="-203" w:left="-25" w:hangingChars="176" w:hanging="422"/>
        <w:rPr>
          <w:rFonts w:ascii="Times New Roman" w:hAnsi="Times New Roman" w:cs="Times New Roman"/>
          <w:sz w:val="24"/>
        </w:rPr>
      </w:pPr>
      <w:bookmarkStart w:id="0" w:name="_Hlk206859227"/>
      <w:r w:rsidRPr="001E091B">
        <w:rPr>
          <w:rFonts w:ascii="Times New Roman" w:hAnsi="Times New Roman" w:cs="Times New Roman" w:hint="eastAsia"/>
          <w:sz w:val="24"/>
        </w:rPr>
        <w:t>Supplementary</w:t>
      </w:r>
      <w:r w:rsidRPr="001E091B">
        <w:rPr>
          <w:rFonts w:ascii="Times New Roman" w:hAnsi="Times New Roman" w:cs="Times New Roman"/>
          <w:sz w:val="24"/>
        </w:rPr>
        <w:t xml:space="preserve"> Table </w:t>
      </w:r>
      <w:r w:rsidRPr="001E091B">
        <w:rPr>
          <w:rFonts w:ascii="Times New Roman" w:hAnsi="Times New Roman" w:cs="Times New Roman" w:hint="eastAsia"/>
          <w:sz w:val="24"/>
        </w:rPr>
        <w:t>S</w:t>
      </w:r>
      <w:bookmarkEnd w:id="0"/>
      <w:r w:rsidR="009319B6">
        <w:rPr>
          <w:rFonts w:ascii="Times New Roman" w:hAnsi="Times New Roman" w:cs="Times New Roman" w:hint="eastAsia"/>
          <w:sz w:val="24"/>
        </w:rPr>
        <w:t>6</w:t>
      </w:r>
      <w:r w:rsidRPr="00333F4A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he literature of </w:t>
      </w:r>
      <w:r w:rsidRPr="009031C2">
        <w:rPr>
          <w:rFonts w:ascii="Times New Roman" w:eastAsia="宋体" w:hAnsi="Times New Roman" w:cs="Times New Roman" w:hint="eastAsia"/>
          <w:sz w:val="24"/>
        </w:rPr>
        <w:t>pharmacoeconomic studies on combination therapies as a first-line treatment for advanced HCC</w:t>
      </w:r>
    </w:p>
    <w:tbl>
      <w:tblPr>
        <w:tblW w:w="15890" w:type="dxa"/>
        <w:tblInd w:w="-851" w:type="dxa"/>
        <w:tblLook w:val="04A0" w:firstRow="1" w:lastRow="0" w:firstColumn="1" w:lastColumn="0" w:noHBand="0" w:noVBand="1"/>
      </w:tblPr>
      <w:tblGrid>
        <w:gridCol w:w="438"/>
        <w:gridCol w:w="2841"/>
        <w:gridCol w:w="1853"/>
        <w:gridCol w:w="1404"/>
        <w:gridCol w:w="1327"/>
        <w:gridCol w:w="1179"/>
        <w:gridCol w:w="1647"/>
        <w:gridCol w:w="1415"/>
        <w:gridCol w:w="1566"/>
        <w:gridCol w:w="1279"/>
        <w:gridCol w:w="941"/>
      </w:tblGrid>
      <w:tr w:rsidR="00CF13D4" w:rsidRPr="00DA72AB" w14:paraId="3D6E1999" w14:textId="77777777" w:rsidTr="007B241E">
        <w:trPr>
          <w:trHeight w:val="36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CFC4B7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宋体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05E6E3C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  <w:t>Intervention Group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05BD05D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  <w:t>Control Group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3F95B39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  <w:t>Incremental cost ($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6D17815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  <w:t>Incremental QAL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39C8FBF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  <w:t>ICER ($/QALY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6E77BA4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  <w:t>WTP ($per QALY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  <w:hideMark/>
          </w:tcPr>
          <w:p w14:paraId="023122F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color w:val="FFFFFF" w:themeColor="background1"/>
                <w:kern w:val="0"/>
                <w:sz w:val="18"/>
                <w:szCs w:val="18"/>
                <w14:ligatures w14:val="none"/>
              </w:rPr>
              <w:t>H</w:t>
            </w:r>
            <w:r w:rsidRPr="00BB7D8C"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  <w:t>ealthcare system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216041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  <w:t>Result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11A6C07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color w:val="FFFFFF" w:themeColor="background1"/>
                <w:kern w:val="0"/>
                <w:sz w:val="18"/>
                <w:szCs w:val="18"/>
                <w14:ligatures w14:val="none"/>
              </w:rPr>
              <w:t>Study typ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4532803A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Calibri" w:eastAsia="等线" w:hAnsi="Calibri" w:cs="Calibri"/>
                <w:b/>
                <w:bCs/>
                <w:color w:val="FFFFFF" w:themeColor="background1"/>
                <w:kern w:val="0"/>
                <w:sz w:val="18"/>
                <w:szCs w:val="18"/>
                <w14:ligatures w14:val="none"/>
              </w:rPr>
              <w:t>Source</w:t>
            </w:r>
          </w:p>
        </w:tc>
      </w:tr>
      <w:tr w:rsidR="00CF13D4" w:rsidRPr="00DA72AB" w14:paraId="63A8F394" w14:textId="77777777" w:rsidTr="007B241E">
        <w:trPr>
          <w:trHeight w:val="365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8C4F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356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Sintilimab - </w:t>
            </w:r>
            <w:r w:rsidRPr="00BB7D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BI3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1E1E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envati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3DA3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0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647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2672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4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BC85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5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1798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650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F578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245E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aaG91PC9BdXRob3I+PFllYXI+MjAyMjwvWWVhcj48UmVj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aaG91PC9BdXRob3I+PFllYXI+MjAyMjwvWWVhcj48UmVj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1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0B26E5EB" w14:textId="77777777" w:rsidTr="007B241E">
        <w:trPr>
          <w:trHeight w:val="2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54EE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E176" w14:textId="77777777" w:rsidR="00CF13D4" w:rsidRPr="009E4BAB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4B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65B2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31D8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980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0159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9040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92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BF63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002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D61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1905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041F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TdTwvQXV0aG9yPjxZZWFyPjIwMjE8L1llYXI+PFJlY051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TdTwvQXV0aG9yPjxZZWFyPjIwMjE8L1llYXI+PFJlY051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2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34269CAF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14E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0D187" w14:textId="77777777" w:rsidR="00CF13D4" w:rsidRPr="009E4BAB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4B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3277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F0BE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62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9664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684B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25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D69A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0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AB5A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6E7D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8CA5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58E1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aaGFuZzwvQXV0aG9yPjxZZWFyPjIwMjE8L1llYXI+PFJl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aaGFuZzwvQXV0aG9yPjxZZWFyPjIwMjE8L1llYXI+PFJl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3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194F452F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C39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E0FF1" w14:textId="77777777" w:rsidR="00CF13D4" w:rsidRPr="009E4BAB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4B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42F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4540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91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856E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A4E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36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E23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7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6AC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5DAC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6760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E3CE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HYXVnYWluPC9BdXRob3I+PFllYXI+MjAyMzwvWWVhcj48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HYXVnYWluPC9BdXRob3I+PFllYXI+MjAyMzwvWWVhcj48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4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5E704ADA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CC8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2B11" w14:textId="77777777" w:rsidR="00CF13D4" w:rsidRPr="009E4BAB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4B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A0FF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E93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0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AD50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324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97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1D6F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171C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 Hongko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72FF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811E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092A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Chiang&lt;/Author&gt;&lt;Year&gt;2021&lt;/Year&gt;&lt;RecNum&gt;41&lt;/RecNum&gt;&lt;DisplayText&gt;(5)&lt;/DisplayText&gt;&lt;record&gt;&lt;rec-number&gt;41&lt;/rec-number&gt;&lt;foreign-keys&gt;&lt;key app="EN" db-id="d9zaatttjdwt25ezr9nvdrs3vxvvwt9padwe" timestamp="1747730002"&gt;41&lt;/key&gt;&lt;/foreign-keys&gt;&lt;ref-type name="Journal Article"&gt;17&lt;/ref-type&gt;&lt;contributors&gt;&lt;authors&gt;&lt;author&gt;Chiang, C. L.&lt;/author&gt;&lt;author&gt;Chan, S. K.&lt;/author&gt;&lt;author&gt;Lee, S. F.&lt;/author&gt;&lt;author&gt;Choi, H. C.&lt;/author&gt;&lt;/authors&gt;&lt;/contributors&gt;&lt;auth-address&gt;Department of Clinical Oncology, University of Hong Kong, Hong Kong.&amp;#xD;Department of Clinical Oncology, Tuen Mun Hospital, Hong Kong.&lt;/auth-address&gt;&lt;titles&gt;&lt;title&gt;First-Line Atezolizumab Plus Bevacizumab versus Sorafenib in Hepatocellular Carcinoma: A Cost-Effectiveness Analysis&lt;/title&gt;&lt;secondary-title&gt;Cancers (Basel)&lt;/secondary-title&gt;&lt;/titles&gt;&lt;periodical&gt;&lt;full-title&gt;Cancers (Basel)&lt;/full-title&gt;&lt;/periodical&gt;&lt;volume&gt;13&lt;/volume&gt;&lt;number&gt;5&lt;/number&gt;&lt;edition&gt;2021/03/07&lt;/edition&gt;&lt;keywords&gt;&lt;keyword&gt;atezolizumab plus bevacizumab&lt;/keyword&gt;&lt;keyword&gt;cost-effective analysis&lt;/keyword&gt;&lt;keyword&gt;hepatocellular carcinoma&lt;/keyword&gt;&lt;keyword&gt;Other authors declare no conflict of interest.&lt;/keyword&gt;&lt;/keywords&gt;&lt;dates&gt;&lt;year&gt;2021&lt;/year&gt;&lt;pub-dates&gt;&lt;date&gt;Feb 24&lt;/date&gt;&lt;/pub-dates&gt;&lt;/dates&gt;&lt;isbn&gt;2072-6694 (Print)&amp;#xD;2072-6694 (Electronic)&amp;#xD;2072-6694 (Linking)&lt;/isbn&gt;&lt;accession-num&gt;33668100&lt;/accession-num&gt;&lt;urls&gt;&lt;related-urls&gt;&lt;url&gt;https://www.ncbi.nlm.nih.gov/pubmed/33668100&lt;/url&gt;&lt;/related-urls&gt;&lt;/urls&gt;&lt;custom2&gt;PMC7956424&lt;/custom2&gt;&lt;electronic-resource-num&gt;10.3390/cancers13050931&lt;/electronic-resource-num&gt;&lt;/record&gt;&lt;/Cite&gt;&lt;/EndNote&gt;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5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0E390937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68B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0D318" w14:textId="77777777" w:rsidR="00CF13D4" w:rsidRPr="009E4BAB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4B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318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ivoluma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C2B5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828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6E0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81E2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389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3BB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21BD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22B8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D4ED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2B54" w14:textId="77777777" w:rsidR="00CF13D4" w:rsidRPr="00071F2A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Li&lt;/Author&gt;&lt;Year&gt;2022&lt;/Year&gt;&lt;RecNum&gt;33&lt;/RecNum&gt;&lt;DisplayText&gt;(6)&lt;/DisplayText&gt;&lt;record&gt;&lt;rec-number&gt;33&lt;/rec-number&gt;&lt;foreign-keys&gt;&lt;key app="EN" db-id="d9zaatttjdwt25ezr9nvdrs3vxvvwt9padwe" timestamp="1747729511"&gt;33&lt;/key&gt;&lt;/foreign-keys&gt;&lt;ref-type name="Journal Article"&gt;17&lt;/ref-type&gt;&lt;contributors&gt;&lt;authors&gt;&lt;author&gt;Li, Y.&lt;/author&gt;&lt;author&gt;Liang, X.&lt;/author&gt;&lt;author&gt;Li, H.&lt;/author&gt;&lt;author&gt;Chen, X.&lt;/author&gt;&lt;/authors&gt;&lt;/contributors&gt;&lt;auth-address&gt;Department of Pharmacy, Guangxi Academy of Medical Sciences and People&amp;apos;s Hospital of Guangxi Zhuang Autonomous Region, Nanning, Guangxi, People&amp;apos;s Republic of China.&lt;/auth-address&gt;&lt;titles&gt;&lt;title&gt;Atezolizumab plus bevacizumab versus nivolumab as first-line treatment for advanced or unresectable hepatocellular carcinoma: A cost-effectiveness analysis&lt;/title&gt;&lt;secondary-title&gt;Cancer&lt;/secondary-title&gt;&lt;/titles&gt;&lt;periodical&gt;&lt;full-title&gt;Cancer&lt;/full-title&gt;&lt;/periodical&gt;&lt;pages&gt;3995-4003&lt;/pages&gt;&lt;volume&gt;128&lt;/volume&gt;&lt;number&gt;22&lt;/number&gt;&lt;edition&gt;2022/09/17&lt;/edition&gt;&lt;keywords&gt;&lt;keyword&gt;Humans&lt;/keyword&gt;&lt;keyword&gt;Antineoplastic Combined Chemotherapy Protocols/therapeutic use&lt;/keyword&gt;&lt;keyword&gt;Bevacizumab/therapeutic use&lt;/keyword&gt;&lt;keyword&gt;*Carcinoma, Hepatocellular/drug therapy&lt;/keyword&gt;&lt;keyword&gt;Cost-Benefit Analysis&lt;/keyword&gt;&lt;keyword&gt;*Liver Neoplasms/drug therapy&lt;/keyword&gt;&lt;keyword&gt;Nivolumab/therapeutic use&lt;/keyword&gt;&lt;keyword&gt;Quality-Adjusted Life Years&lt;/keyword&gt;&lt;keyword&gt;United States&lt;/keyword&gt;&lt;keyword&gt;Clinical Trials as Topic&lt;/keyword&gt;&lt;keyword&gt;atezolizumab&lt;/keyword&gt;&lt;keyword&gt;bevacizumab&lt;/keyword&gt;&lt;keyword&gt;cost effectiveness&lt;/keyword&gt;&lt;keyword&gt;hepatocellular carcinoma&lt;/keyword&gt;&lt;keyword&gt;nivolumab&lt;/keyword&gt;&lt;/keywords&gt;&lt;dates&gt;&lt;year&gt;2022&lt;/year&gt;&lt;pub-dates&gt;&lt;date&gt;Nov 15&lt;/date&gt;&lt;/pub-dates&gt;&lt;/dates&gt;&lt;isbn&gt;1097-0142 (Electronic)&amp;#xD;0008-543X (Linking)&lt;/isbn&gt;&lt;accession-num&gt;36111952&lt;/accession-num&gt;&lt;urls&gt;&lt;related-urls&gt;&lt;url&gt;https://www.ncbi.nlm.nih.gov/pubmed/36111952&lt;/url&gt;&lt;/related-urls&gt;&lt;/urls&gt;&lt;electronic-resource-num&gt;10.1002/cncr.34457&lt;/electronic-resource-num&gt;&lt;/record&gt;&lt;/Cite&gt;&lt;/EndNote&gt;</w:instrTex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071F2A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14:ligatures w14:val="none"/>
              </w:rPr>
              <w:t>(6)</w: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5439676B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3325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EDF4B" w14:textId="77777777" w:rsidR="00CF13D4" w:rsidRPr="009E4BAB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4B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8EFC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278B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7139.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E91E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0EB7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5546.2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212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5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3996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01CD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0497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CE30F7" w14:textId="77777777" w:rsidR="00CF13D4" w:rsidRPr="00071F2A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XZW48L0F1dGhvcj48WWVhcj4yMDIxPC9ZZWFyPjxSZWNO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</w:fldData>
              </w:fldCha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XZW48L0F1dGhvcj48WWVhcj4yMDIxPC9ZZWFyPjxSZWNO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</w:fldData>
              </w:fldCha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071F2A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14:ligatures w14:val="none"/>
              </w:rPr>
              <w:t>(7)</w: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45CCB9C8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15F1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9F2CA" w14:textId="77777777" w:rsidR="00CF13D4" w:rsidRPr="009E4BAB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E4B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E56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49F3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9056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C27E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330C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8030.2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3A2D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B6D9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754D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F0EB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14E61D" w14:textId="77777777" w:rsidR="00CF13D4" w:rsidRPr="00071F2A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31E41F95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FFFE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11D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intili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C6BA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9F49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4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98E1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C42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9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BE3C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5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968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159D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13C3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F39A" w14:textId="77777777" w:rsidR="00CF13D4" w:rsidRPr="00071F2A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aaG91PC9BdXRob3I+PFllYXI+MjAyMjwvWWVhcj48UmVj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</w:fldData>
              </w:fldCha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aaG91PC9BdXRob3I+PFllYXI+MjAyMjwvWWVhcj48UmVj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</w:fldData>
              </w:fldCha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071F2A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14:ligatures w14:val="none"/>
              </w:rPr>
              <w:t>(8)</w: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0347ED84" w14:textId="77777777" w:rsidTr="007B241E">
        <w:trPr>
          <w:trHeight w:val="160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594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A54A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A22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est supportive car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305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3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6789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C142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5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E5FA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8862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483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A14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E4B5" w14:textId="77777777" w:rsidR="00CF13D4" w:rsidRPr="00071F2A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TcmlwaG9vc2FuYXBoYW48L0F1dGhvcj48WWVhcj4yMDI0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</w:fldData>
              </w:fldChar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TcmlwaG9vc2FuYXBoYW48L0F1dGhvcj48WWVhcj4yMDI0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</w:fldData>
              </w:fldChar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071F2A">
              <w:rPr>
                <w:rFonts w:ascii="Times New Roman" w:eastAsia="Microsoft YaHei UI" w:hAnsi="Times New Roman" w:cs="Times New Roman"/>
                <w:noProof/>
                <w:kern w:val="0"/>
                <w:sz w:val="18"/>
                <w:szCs w:val="18"/>
                <w14:ligatures w14:val="none"/>
              </w:rPr>
              <w:t>(9)</w:t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4BE97EF6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9AD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5468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mreliz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ivocerani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F6E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5B5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684.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7EB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DF1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619.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3459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864.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0ED4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4EB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538C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B96E" w14:textId="77777777" w:rsidR="00CF13D4" w:rsidRPr="00071F2A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MYW5nPC9BdXRob3I+PFllYXI+MjAyNDwvWWVhcj48UmVj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</w:fldData>
              </w:fldChar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MYW5nPC9BdXRob3I+PFllYXI+MjAyNDwvWWVhcj48UmVj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</w:fldData>
              </w:fldChar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071F2A">
              <w:rPr>
                <w:rFonts w:ascii="Times New Roman" w:eastAsia="Microsoft YaHei UI" w:hAnsi="Times New Roman" w:cs="Times New Roman"/>
                <w:noProof/>
                <w:kern w:val="0"/>
                <w:sz w:val="18"/>
                <w:szCs w:val="18"/>
                <w14:ligatures w14:val="none"/>
              </w:rPr>
              <w:t>(10)</w:t>
            </w:r>
            <w:r w:rsidRPr="00071F2A">
              <w:rPr>
                <w:rFonts w:ascii="Times New Roman" w:eastAsia="Microsoft YaHei UI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566BF63C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809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9861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mreliz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ivocerani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999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22EC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45.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8B59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A8DD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47.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1196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 855.7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334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9FA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E0F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99EE" w14:textId="77777777" w:rsidR="00CF13D4" w:rsidRPr="00071F2A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DYWk8L0F1dGhvcj48WWVhcj4yMDI0PC9ZZWFyPjxSZWNO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</w:fldData>
              </w:fldCha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DYWk8L0F1dGhvcj48WWVhcj4yMDI0PC9ZZWFyPjxSZWNO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</w:fldData>
              </w:fldCha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071F2A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14:ligatures w14:val="none"/>
              </w:rPr>
              <w:t>(11)</w: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3206580F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2D2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BAE8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433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38E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887.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9D1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C87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887.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4E3B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626.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08C7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98C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70B8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BA00" w14:textId="77777777" w:rsidR="00CF13D4" w:rsidRPr="00071F2A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DaGVlPC9BdXRob3I+PFllYXI+MjAyNDwvWWVhcj48UmVj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</w:fldData>
              </w:fldCha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DaGVlPC9BdXRob3I+PFllYXI+MjAyNDwvWWVhcj48UmVj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</w:fldData>
              </w:fldCha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071F2A">
              <w:rPr>
                <w:rFonts w:ascii="Times New Roman" w:eastAsia="等线" w:hAnsi="Times New Roman" w:cs="Times New Roman"/>
                <w:noProof/>
                <w:kern w:val="0"/>
                <w:sz w:val="18"/>
                <w:szCs w:val="18"/>
                <w14:ligatures w14:val="none"/>
              </w:rPr>
              <w:t>(12)</w:t>
            </w:r>
            <w:r w:rsidRPr="00071F2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1A54F115" w14:textId="77777777" w:rsidTr="007B241E">
        <w:trPr>
          <w:trHeight w:val="42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D0AE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8C08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urval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emelim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F994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C0C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30179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CAFC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177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106307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40B5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40403" w14:textId="34827EAA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S</w:t>
            </w:r>
            <w:r w:rsidR="0094217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AC72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6D16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12AB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MaWFvPC9BdXRob3I+PFllYXI+MjAyNDwvWWVhcj48UmVj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MaWFvPC9BdXRob3I+PFllYXI+MjAyNDwvWWVhcj48UmVj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13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3B25DF79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66A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B0A9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18C4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0838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7607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36B5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9245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192.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431F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480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D9D1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Taiwa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0BF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8CF2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3BF5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Tseng&lt;/Author&gt;&lt;Year&gt;2023&lt;/Year&gt;&lt;RecNum&gt;64&lt;/RecNum&gt;&lt;DisplayText&gt;(14)&lt;/DisplayText&gt;&lt;record&gt;&lt;rec-number&gt;64&lt;/rec-number&gt;&lt;foreign-keys&gt;&lt;key app="EN" db-id="d9zaatttjdwt25ezr9nvdrs3vxvvwt9padwe" timestamp="1747744008"&gt;64&lt;/key&gt;&lt;/foreign-keys&gt;&lt;ref-type name="Journal Article"&gt;17&lt;/ref-type&gt;&lt;contributors&gt;&lt;authors&gt;&lt;author&gt;Tseng, C. Y.&lt;/author&gt;&lt;author&gt;Tsai, Y. W.&lt;/author&gt;&lt;author&gt;Shiu, M. N.&lt;/author&gt;&lt;/authors&gt;&lt;/contributors&gt;&lt;auth-address&gt;Department of Pharmacy, National Yang Ming Chiao Tung University, Taipei, Taiwan.&amp;#xD;Institute of Health and Welfare Policy, National Yang Ming Chiao Tung University, Taipei, Taiwan.&lt;/auth-address&gt;&lt;titles&gt;&lt;title&gt;Cost-effectiveness analysis of atezolizumab plus bevacizumab versus sorafenib in first line treatment for Chinese subpopulation with unresectable hepatocellular carcinoma&lt;/title&gt;&lt;secondary-title&gt;Front Oncol&lt;/secondary-title&gt;&lt;/titles&gt;&lt;periodical&gt;&lt;full-title&gt;Front Oncol&lt;/full-title&gt;&lt;/periodical&gt;&lt;pages&gt;1264417&lt;/pages&gt;&lt;volume&gt;13&lt;/volume&gt;&lt;edition&gt;2023/11/29&lt;/edition&gt;&lt;keywords&gt;&lt;keyword&gt;advanced hepatocellular carcinoma&lt;/keyword&gt;&lt;keyword&gt;atezolizumab plus bevacizumab&lt;/keyword&gt;&lt;keyword&gt;cost-effectiveness analysis&lt;/keyword&gt;&lt;keyword&gt;partitioned survival model&lt;/keyword&gt;&lt;keyword&gt;sorafenib&lt;/keyword&gt;&lt;keyword&gt;commercial or financial relationships that could be construed as a potential&lt;/keyword&gt;&lt;keyword&gt;conflict of interest.&lt;/keyword&gt;&lt;/keywords&gt;&lt;dates&gt;&lt;year&gt;2023&lt;/year&gt;&lt;/dates&gt;&lt;isbn&gt;2234-943X (Print)&amp;#xD;2234-943X (Electronic)&amp;#xD;2234-943X (Linking)&lt;/isbn&gt;&lt;accession-num&gt;38023232&lt;/accession-num&gt;&lt;urls&gt;&lt;related-urls&gt;&lt;url&gt;https://www.ncbi.nlm.nih.gov/pubmed/38023232&lt;/url&gt;&lt;/related-urls&gt;&lt;/urls&gt;&lt;custom2&gt;PMC10663301&lt;/custom2&gt;&lt;electronic-resource-num&gt;10.3389/fonc.2023.1264417&lt;/electronic-resource-num&gt;&lt;/record&gt;&lt;/Cite&gt;&lt;/EndNote&gt;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14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75A9918C" w14:textId="77777777" w:rsidTr="007B241E">
        <w:trPr>
          <w:trHeight w:val="42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0B0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234B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mrelizumab and rivocerani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CA33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EA6A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6994.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886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419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2388.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E035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000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3229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373C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D0FC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431C83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XZWk8L0F1dGhvcj48WWVhcj4yMDI0PC9ZZWFyPjxSZWNO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XZWk8L0F1dGhvcj48WWVhcj4yMDI0PC9ZZWFyPjxSZWNO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15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44D0C5BF" w14:textId="77777777" w:rsidTr="007B241E">
        <w:trPr>
          <w:trHeight w:val="42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9E6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6705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mrelizumab and rivocerani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FB54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6D8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569.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90D9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43A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410.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123B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898.8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343F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846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A6C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70288F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083CF964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1B6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672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mreliz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ivocerani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31F6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ivocera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77D2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34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9A58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DE4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 8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C0B4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 7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9998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B29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ABD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2908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YaWFuZzwvQXV0aG9yPjxZZWFyPjIwMjQ8L1llYXI+PFJl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YaWFuZzwvQXV0aG9yPjxZZWFyPjIwMjQ8L1llYXI+PFJl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16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01839960" w14:textId="77777777" w:rsidTr="007B241E">
        <w:trPr>
          <w:trHeight w:val="42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30D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8FA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emelim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urval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0210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F544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256.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0AF4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163A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7995.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8F03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000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4FD3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S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3BD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642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0D79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YaW9uZzwvQXV0aG9yPjxZZWFyPjIwMjU8L1llYXI+PFJl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=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YaW9uZzwvQXV0aG9yPjxZZWFyPjIwMjU8L1llYXI+PFJl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=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17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3DBAC3D2" w14:textId="77777777" w:rsidTr="007B241E">
        <w:trPr>
          <w:trHeight w:val="685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B71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0B91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mreliz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ivocerani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884E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E506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29.75.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E6C4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C03B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150.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71E88" w14:textId="77777777" w:rsidR="00CF13D4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low-income ($16426.80) medium-income ($34319.01) </w:t>
            </w:r>
          </w:p>
          <w:p w14:paraId="2C9B10D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high-income regions ($81036.63)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BBE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944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7D6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E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8E51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Zhao&lt;/Author&gt;&lt;Year&gt;2024&lt;/Year&gt;&lt;RecNum&gt;57&lt;/RecNum&gt;&lt;DisplayText&gt;(18)&lt;/DisplayText&gt;&lt;record&gt;&lt;rec-number&gt;57&lt;/rec-number&gt;&lt;foreign-keys&gt;&lt;key app="EN" db-id="d9zaatttjdwt25ezr9nvdrs3vxvvwt9padwe" timestamp="1747744008"&gt;57&lt;/key&gt;&lt;/foreign-keys&gt;&lt;ref-type name="Journal Article"&gt;17&lt;/ref-type&gt;&lt;contributors&gt;&lt;authors&gt;&lt;author&gt;Zhao, Z.&lt;/author&gt;&lt;author&gt;Jiang, X.&lt;/author&gt;&lt;author&gt;Wen, S.&lt;/author&gt;&lt;author&gt;Hao, Y.&lt;/author&gt;&lt;/authors&gt;&lt;/contributors&gt;&lt;auth-address&gt;Department of Oncology, Binzhou Medical University Hospital, Binzhou, Shandong, China.&amp;#xD;Department of Interventional Radiology, Sun Yat-sen Memorial Hospital, Sun Yat-sen University, Guangzhou, China.&amp;#xD;Department of Minimally Invasive Interventional Therapy, State Key Laboratory of Oncology in South China, Guangdong Provincial Clinical Research Center for Cancer, Sun Yat-Sen University Cancer Center, Guangzhou, China.&lt;/auth-address&gt;&lt;titles&gt;&lt;title&gt;Cost-effectiveness of camrelizumab plus rivoceranib for advanced hepatocellular carcinoma in the context of regional disparities in China&lt;/title&gt;&lt;secondary-title&gt;Front Oncol&lt;/secondary-title&gt;&lt;/titles&gt;&lt;periodical&gt;&lt;full-title&gt;Front Oncol&lt;/full-title&gt;&lt;/periodical&gt;&lt;pages&gt;1491404&lt;/pages&gt;&lt;volume&gt;14&lt;/volume&gt;&lt;edition&gt;2024/12/23&lt;/edition&gt;&lt;keywords&gt;&lt;keyword&gt;China&lt;/keyword&gt;&lt;keyword&gt;camrelizumab&lt;/keyword&gt;&lt;keyword&gt;cost-effectiveness&lt;/keyword&gt;&lt;keyword&gt;hepatocellular carcinoma&lt;/keyword&gt;&lt;keyword&gt;rivoceranib&lt;/keyword&gt;&lt;keyword&gt;commercial or financial relationships that could be construed as a potential&lt;/keyword&gt;&lt;keyword&gt;conflict of interest.&lt;/keyword&gt;&lt;/keywords&gt;&lt;dates&gt;&lt;year&gt;2024&lt;/year&gt;&lt;/dates&gt;&lt;isbn&gt;2234-943X (Print)&amp;#xD;2234-943X (Electronic)&amp;#xD;2234-943X (Linking)&lt;/isbn&gt;&lt;accession-num&gt;39711961&lt;/accession-num&gt;&lt;urls&gt;&lt;related-urls&gt;&lt;url&gt;https://www.ncbi.nlm.nih.gov/pubmed/39711961&lt;/url&gt;&lt;/related-urls&gt;&lt;/urls&gt;&lt;custom2&gt;PMC11659146&lt;/custom2&gt;&lt;electronic-resource-num&gt;10.3389/fonc.2024.1491404&lt;/electronic-resource-num&gt;&lt;/record&gt;&lt;/Cite&gt;&lt;/EndNote&gt;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18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369991A2" w14:textId="77777777" w:rsidTr="007B241E">
        <w:trPr>
          <w:trHeight w:val="252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F715A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64A4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intili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A93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5C8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580.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E6DB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350E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877.36</w:t>
            </w:r>
          </w:p>
        </w:tc>
        <w:tc>
          <w:tcPr>
            <w:tcW w:w="164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E72B44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5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C1C1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F16B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228562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etwork meta-analysis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7F16C6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aaGFvPC9BdXRob3I+PFllYXI+MjAyMjwvWWVhcj48UmVj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aaGFvPC9BdXRob3I+PFllYXI+MjAyMjwvWWVhcj48UmVj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19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77CE85F1" w14:textId="77777777" w:rsidTr="007B241E">
        <w:trPr>
          <w:trHeight w:val="252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74B65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F95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ABF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8C8C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2666.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F81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8D31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0508.44</w:t>
            </w:r>
          </w:p>
        </w:tc>
        <w:tc>
          <w:tcPr>
            <w:tcW w:w="164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205BE5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3EBE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E67D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DC1A7C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4E3184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675B0F6E" w14:textId="77777777" w:rsidTr="007B241E">
        <w:trPr>
          <w:trHeight w:val="252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F56B7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398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AC1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on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ACE5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139.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AD3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4912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607.88</w:t>
            </w:r>
          </w:p>
        </w:tc>
        <w:tc>
          <w:tcPr>
            <w:tcW w:w="164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CE1E53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101.7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2D9C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88A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5CB3A2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etwork meta-analysis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834782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TdW48L0F1dGhvcj48WWVhcj4yMDIyPC9ZZWFyPjxSZWNO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TdW48L0F1dGhvcj48WWVhcj4yMDIyPC9ZZWFyPjxSZWNO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20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4F12C852" w14:textId="77777777" w:rsidTr="007B241E">
        <w:trPr>
          <w:trHeight w:val="252"/>
        </w:trPr>
        <w:tc>
          <w:tcPr>
            <w:tcW w:w="43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B6BDA8F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C737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intili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796E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on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8FA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93.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51B8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2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579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109.27</w:t>
            </w:r>
          </w:p>
        </w:tc>
        <w:tc>
          <w:tcPr>
            <w:tcW w:w="164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3718E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1FFF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6C36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046571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right w:val="nil"/>
            </w:tcBorders>
            <w:vAlign w:val="center"/>
          </w:tcPr>
          <w:p w14:paraId="0AB4A461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3B883A0B" w14:textId="77777777" w:rsidTr="007B241E">
        <w:trPr>
          <w:trHeight w:val="422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9BDCA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C33C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C307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ivoluma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1BC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9938.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4CE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7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08F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896.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DDDC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69375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B9F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7114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BEE38E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095ED8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7C061C58" w14:textId="77777777" w:rsidTr="007B241E">
        <w:trPr>
          <w:trHeight w:val="252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278CF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7B8D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intilimab - IBI3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A291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6C77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542.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F335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0736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766.86</w:t>
            </w:r>
          </w:p>
        </w:tc>
        <w:tc>
          <w:tcPr>
            <w:tcW w:w="164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CB8337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35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B88D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E734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EFA5C3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etwork meta-analysis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AF9579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Li&lt;/Author&gt;&lt;Year&gt;2022&lt;/Year&gt;&lt;RecNum&gt;50&lt;/RecNum&gt;&lt;DisplayText&gt;(21)&lt;/DisplayText&gt;&lt;record&gt;&lt;rec-number&gt;50&lt;/rec-number&gt;&lt;foreign-keys&gt;&lt;key app="EN" db-id="d9zaatttjdwt25ezr9nvdrs3vxvvwt9padwe" timestamp="1747739721"&gt;50&lt;/key&gt;&lt;/foreign-keys&gt;&lt;ref-type name="Journal Article"&gt;17&lt;/ref-type&gt;&lt;contributors&gt;&lt;authors&gt;&lt;author&gt;Li, L.&lt;/author&gt;&lt;author&gt;Yang, S.&lt;/author&gt;&lt;author&gt;Chen, Y.&lt;/author&gt;&lt;author&gt;Tian, L.&lt;/author&gt;&lt;author&gt;He, Y.&lt;/author&gt;&lt;author&gt;Wu, B.&lt;/author&gt;&lt;author&gt;Dong, D.&lt;/author&gt;&lt;/authors&gt;&lt;/contributors&gt;&lt;auth-address&gt;Department of Pharmacy, First Affiliated Hospital of Dalian Medical University, Dalian, China.&amp;#xD;Department of Pharmacy, Ren Ji Hospital, Shanghai Jiao Tong University School of Medicine, Shanghai, China.&lt;/auth-address&gt;&lt;titles&gt;&lt;title&gt;Immune Checkpoint Inhibitors Plus an Anti-VEGF Antibody as the First-Line Treatment for Unresectable Hepatocellular Carcinoma: A Network Meta-Analysis and Cost-Effectiveness Analysis&lt;/title&gt;&lt;secondary-title&gt;Front Pharmacol&lt;/secondary-title&gt;&lt;/titles&gt;&lt;periodical&gt;&lt;full-title&gt;Front Pharmacol&lt;/full-title&gt;&lt;/periodical&gt;&lt;pages&gt;891008&lt;/pages&gt;&lt;volume&gt;13&lt;/volume&gt;&lt;edition&gt;2022/06/21&lt;/edition&gt;&lt;keywords&gt;&lt;keyword&gt;Hcc&lt;/keyword&gt;&lt;keyword&gt;cost-effectiveness&lt;/keyword&gt;&lt;keyword&gt;immune checkpoint inhibitors plus an anti-VEGF antibody&lt;/keyword&gt;&lt;keyword&gt;network meta-analysis&lt;/keyword&gt;&lt;keyword&gt;unresectable hepatocellular carcinoma&lt;/keyword&gt;&lt;keyword&gt;commercial or financial relationships that could be construed as a potential&lt;/keyword&gt;&lt;keyword&gt;conflict of interest.&lt;/keyword&gt;&lt;/keywords&gt;&lt;dates&gt;&lt;year&gt;2022&lt;/year&gt;&lt;/dates&gt;&lt;isbn&gt;1663-9812 (Print)&amp;#xD;1663-9812 (Electronic)&amp;#xD;1663-9812 (Linking)&lt;/isbn&gt;&lt;accession-num&gt;35721168&lt;/accession-num&gt;&lt;urls&gt;&lt;related-urls&gt;&lt;url&gt;https://www.ncbi.nlm.nih.gov/pubmed/35721168&lt;/url&gt;&lt;/related-urls&gt;&lt;/urls&gt;&lt;custom2&gt;PMC9198580&lt;/custom2&gt;&lt;electronic-resource-num&gt;10.3389/fphar.2022.891008&lt;/electronic-resource-num&gt;&lt;/record&gt;&lt;/Cite&gt;&lt;/EndNote&gt;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21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59AFAD88" w14:textId="77777777" w:rsidTr="007B241E">
        <w:trPr>
          <w:trHeight w:val="252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508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149B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54A5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2D90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1397.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DC6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1173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3037.66</w:t>
            </w:r>
          </w:p>
        </w:tc>
        <w:tc>
          <w:tcPr>
            <w:tcW w:w="164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8F5709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D9DE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0B96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A66A87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59F8EF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2CEE8A26" w14:textId="77777777" w:rsidTr="007B241E">
        <w:trPr>
          <w:trHeight w:val="252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A129E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1413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bozantinib - Atezol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E7FB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636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6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E50C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D7F4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8512</w:t>
            </w:r>
          </w:p>
        </w:tc>
        <w:tc>
          <w:tcPr>
            <w:tcW w:w="164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2291F0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76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87E5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4139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7E174D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etwork meta-analysis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4BE073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IyPC9ZZWFyPjxSZWNO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IyPC9ZZWFyPjxSZWNO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22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3BAD002E" w14:textId="77777777" w:rsidTr="007B241E">
        <w:trPr>
          <w:trHeight w:val="252"/>
        </w:trPr>
        <w:tc>
          <w:tcPr>
            <w:tcW w:w="43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6369CA2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3E1F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mbrolizumab - Lenvatini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0CF3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B69C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9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67CA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88F0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410</w:t>
            </w:r>
          </w:p>
        </w:tc>
        <w:tc>
          <w:tcPr>
            <w:tcW w:w="164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92AA4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C016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E6D1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DBC653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right w:val="nil"/>
            </w:tcBorders>
            <w:vAlign w:val="center"/>
          </w:tcPr>
          <w:p w14:paraId="6A54361E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14B69805" w14:textId="77777777" w:rsidTr="007B241E">
        <w:trPr>
          <w:trHeight w:val="252"/>
        </w:trPr>
        <w:tc>
          <w:tcPr>
            <w:tcW w:w="43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6ECB209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6EE7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mrelizumab - Rivocerani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82EE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AA7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56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3660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DDE2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848</w:t>
            </w:r>
          </w:p>
        </w:tc>
        <w:tc>
          <w:tcPr>
            <w:tcW w:w="164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AF6BA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2EE4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C854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D2641C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right w:val="nil"/>
            </w:tcBorders>
            <w:vAlign w:val="center"/>
          </w:tcPr>
          <w:p w14:paraId="17578C85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19D37A0A" w14:textId="77777777" w:rsidTr="007B241E">
        <w:trPr>
          <w:trHeight w:val="252"/>
        </w:trPr>
        <w:tc>
          <w:tcPr>
            <w:tcW w:w="43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BF2B928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5F5F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 - 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AEF8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4219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7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F73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FF72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6955</w:t>
            </w:r>
          </w:p>
        </w:tc>
        <w:tc>
          <w:tcPr>
            <w:tcW w:w="164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A88F2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8565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4D73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A0443F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right w:val="nil"/>
            </w:tcBorders>
            <w:vAlign w:val="center"/>
          </w:tcPr>
          <w:p w14:paraId="71670FBB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7CAA351E" w14:textId="77777777" w:rsidTr="007B241E">
        <w:trPr>
          <w:trHeight w:val="252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83E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56E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intilimab - IBI3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51D9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B1F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75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A88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AFB5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959</w:t>
            </w:r>
          </w:p>
        </w:tc>
        <w:tc>
          <w:tcPr>
            <w:tcW w:w="164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A4815B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5C54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F012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st-effective</w:t>
            </w:r>
          </w:p>
        </w:tc>
        <w:tc>
          <w:tcPr>
            <w:tcW w:w="127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77CEBE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729426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0B40D6F3" w14:textId="77777777" w:rsidTr="007B241E">
        <w:trPr>
          <w:trHeight w:val="252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C4AC6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6792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intilimab-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1CA0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E6C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296.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257E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28A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5150.32</w:t>
            </w:r>
          </w:p>
        </w:tc>
        <w:tc>
          <w:tcPr>
            <w:tcW w:w="164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64F992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6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3C71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6C6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492AE9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etwork meta-analysis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40992B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Hb25nPC9BdXRob3I+PFllYXI+MjAyNDwvWWVhcj48UmVj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Hb25nPC9BdXRob3I+PFllYXI+MjAyNDwvWWVhcj48UmVj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23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409CDBB7" w14:textId="77777777" w:rsidTr="007B241E">
        <w:trPr>
          <w:trHeight w:val="252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82D0F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75F6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-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4042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0312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726.9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B392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803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4513.71</w:t>
            </w:r>
          </w:p>
        </w:tc>
        <w:tc>
          <w:tcPr>
            <w:tcW w:w="164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FC317B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1E83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DE1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870CD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03D205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211ED33F" w14:textId="77777777" w:rsidTr="007B241E">
        <w:trPr>
          <w:trHeight w:val="422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A5C36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7B5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B86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995B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2637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E334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6 704</w:t>
            </w:r>
          </w:p>
        </w:tc>
        <w:tc>
          <w:tcPr>
            <w:tcW w:w="164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892185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0 0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8A8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934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924817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etwork meta-analysis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E48713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Lian&lt;/Author&gt;&lt;Year&gt;2024&lt;/Year&gt;&lt;RecNum&gt;68&lt;/RecNum&gt;&lt;DisplayText&gt;(24)&lt;/DisplayText&gt;&lt;record&gt;&lt;rec-number&gt;68&lt;/rec-number&gt;&lt;foreign-keys&gt;&lt;key app="EN" db-id="d9zaatttjdwt25ezr9nvdrs3vxvvwt9padwe" timestamp="1747744008"&gt;68&lt;/key&gt;&lt;/foreign-keys&gt;&lt;ref-type name="Journal Article"&gt;17&lt;/ref-type&gt;&lt;contributors&gt;&lt;authors&gt;&lt;author&gt;Lian, D.&lt;/author&gt;&lt;author&gt;Gan, Y.&lt;/author&gt;&lt;author&gt;Xiao, D.&lt;/author&gt;&lt;author&gt;Xuan, D.&lt;/author&gt;&lt;author&gt;Liu, S.&lt;/author&gt;&lt;author&gt;Wei, Y.&lt;/author&gt;&lt;/authors&gt;&lt;/contributors&gt;&lt;auth-address&gt;School of Public Health, Fudan University, Shanghai, People&amp;apos;s Republic of China.&amp;#xD;National Health Commission Key Laboratory of Health Technology Assessment, Fudan University, Shanghai, People&amp;apos;s Republic of China.&amp;#xD;School of Public Health and Tropical Medicine, Tulane University, New Orleans, Louisiana, USA.&lt;/auth-address&gt;&lt;titles&gt;&lt;title&gt;Cost-effectiveness of first-line systemic therapies for unresectable hepatocellular carcinoma&lt;/title&gt;&lt;secondary-title&gt;Br J Clin Pharmacol&lt;/secondary-title&gt;&lt;/titles&gt;&lt;periodical&gt;&lt;full-title&gt;Br J Clin Pharmacol&lt;/full-title&gt;&lt;/periodical&gt;&lt;edition&gt;2024/12/19&lt;/edition&gt;&lt;keywords&gt;&lt;keyword&gt;atezolizumab plus bevacizumab&lt;/keyword&gt;&lt;keyword&gt;cost-effectiveness&lt;/keyword&gt;&lt;keyword&gt;durvalumab&lt;/keyword&gt;&lt;keyword&gt;hepatocellular carcinoma&lt;/keyword&gt;&lt;keyword&gt;lenvatinib&lt;/keyword&gt;&lt;keyword&gt;tremelimumab plus durvalumab&lt;/keyword&gt;&lt;/keywords&gt;&lt;dates&gt;&lt;year&gt;2024&lt;/year&gt;&lt;pub-dates&gt;&lt;date&gt;Dec 18&lt;/date&gt;&lt;/pub-dates&gt;&lt;/dates&gt;&lt;isbn&gt;1365-2125 (Electronic)&amp;#xD;0306-5251 (Linking)&lt;/isbn&gt;&lt;accession-num&gt;39694066&lt;/accession-num&gt;&lt;urls&gt;&lt;related-urls&gt;&lt;url&gt;https://www.ncbi.nlm.nih.gov/pubmed/39694066&lt;/url&gt;&lt;/related-urls&gt;&lt;/urls&gt;&lt;electronic-resource-num&gt;10.1111/bcp.16367&lt;/electronic-resource-num&gt;&lt;/record&gt;&lt;/Cite&gt;&lt;/EndNote&gt;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24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7D13728A" w14:textId="77777777" w:rsidTr="007B241E">
        <w:trPr>
          <w:trHeight w:val="252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9AEEB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5436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emelim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urval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81E4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EBC3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6B6A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A4BD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00 755</w:t>
            </w:r>
          </w:p>
        </w:tc>
        <w:tc>
          <w:tcPr>
            <w:tcW w:w="164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B0C0D6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C3A1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U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E157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08A798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642CB1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1BFA03D6" w14:textId="77777777" w:rsidTr="007B241E">
        <w:trPr>
          <w:trHeight w:val="252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1E1C3B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DE64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intili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BI3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788A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2799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4083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F403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E635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57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6AF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37654.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D98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BD1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F87621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etwork meta-analysis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CBAEB4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XYW5nPC9BdXRob3I+PFllYXI+MjAyMzwvWWVhcj48UmVj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XYW5nPC9BdXRob3I+PFllYXI+MjAyMzwvWWVhcj48UmVj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25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4EE68985" w14:textId="77777777" w:rsidTr="007B241E">
        <w:trPr>
          <w:trHeight w:val="252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F76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931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F32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orafeni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0024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4188 an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035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ED3E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600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8D3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37654.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854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A58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726FB9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8FC0DC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12A22392" w14:textId="77777777" w:rsidTr="007B241E">
        <w:trPr>
          <w:trHeight w:val="422"/>
        </w:trPr>
        <w:tc>
          <w:tcPr>
            <w:tcW w:w="43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3685B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5760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remelim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urvalumab (STRIDE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CF62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192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4589.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BC4B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6738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64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C39D93A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3500.0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F7D4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60C9F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9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79F04F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etwork meta-analysis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8DF2A2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XZW48L0F1dGhvcj48WWVhcj4yMDI0PC9ZZWFyPjxSZWNO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XZW48L0F1dGhvcj48WWVhcj4yMDI0PC9ZZWFyPjxSZWNO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26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5940C3D1" w14:textId="77777777" w:rsidTr="007B241E">
        <w:trPr>
          <w:trHeight w:val="205"/>
        </w:trPr>
        <w:tc>
          <w:tcPr>
            <w:tcW w:w="43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13B4F09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F28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ezoliz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evacizumab (A + B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CBC7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66E9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985.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05B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06703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64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FCC6C3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1D8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3931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FECB65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right w:val="nil"/>
            </w:tcBorders>
            <w:vAlign w:val="center"/>
          </w:tcPr>
          <w:p w14:paraId="13CDCD11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27F221B9" w14:textId="77777777" w:rsidTr="007B241E">
        <w:trPr>
          <w:trHeight w:val="422"/>
        </w:trPr>
        <w:tc>
          <w:tcPr>
            <w:tcW w:w="43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4A4FD12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D74B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intili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evacizumab biosimilar (IBI305) (S + B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2FD1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39A0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961.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87CA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97A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072.86</w:t>
            </w:r>
          </w:p>
        </w:tc>
        <w:tc>
          <w:tcPr>
            <w:tcW w:w="164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DD6184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2F73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F94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C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ost-effective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21319E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right w:val="nil"/>
            </w:tcBorders>
            <w:vAlign w:val="center"/>
          </w:tcPr>
          <w:p w14:paraId="6B794FAA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41B9C2DC" w14:textId="77777777" w:rsidTr="007B241E">
        <w:trPr>
          <w:trHeight w:val="422"/>
        </w:trPr>
        <w:tc>
          <w:tcPr>
            <w:tcW w:w="438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F047E84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64C4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amreliz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ivoceranib (C + R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B7E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01C62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109.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E02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CF81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306.89</w:t>
            </w:r>
          </w:p>
        </w:tc>
        <w:tc>
          <w:tcPr>
            <w:tcW w:w="164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D96152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60C4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BF7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t cost-effective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1BBAA8" w14:textId="77777777" w:rsidR="00CF13D4" w:rsidRPr="00BB7D8C" w:rsidRDefault="00CF13D4" w:rsidP="007B241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right w:val="nil"/>
            </w:tcBorders>
            <w:vAlign w:val="center"/>
          </w:tcPr>
          <w:p w14:paraId="68D4AB3A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2900AF9A" w14:textId="77777777" w:rsidTr="007B241E">
        <w:trPr>
          <w:trHeight w:val="422"/>
        </w:trPr>
        <w:tc>
          <w:tcPr>
            <w:tcW w:w="43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5641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AB76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mbrolizu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envatinib (P + L).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AE8A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EAC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961.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658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CE36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64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27DF3E9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322B6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77DB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B7E3735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18DDC5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</w:p>
        </w:tc>
      </w:tr>
      <w:tr w:rsidR="00CF13D4" w:rsidRPr="00DA72AB" w14:paraId="08F4C0A7" w14:textId="77777777" w:rsidTr="007B241E">
        <w:trPr>
          <w:trHeight w:val="42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630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lastRenderedPageBreak/>
              <w:t>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D440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urvalumab - tremelim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D91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0670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544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8093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6EE8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9A6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2FD2C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755F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Systematic Review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4ABB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Nb2hhbW1hZG5lemhhZDwvQXV0aG9yPjxZZWFyPjIwMjQ8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=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Nb2hhbW1hZG5lemhhZDwvQXV0aG9yPjxZZWFyPjIwMjQ8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=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27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CF13D4" w:rsidRPr="00DA72AB" w14:paraId="68587DBD" w14:textId="77777777" w:rsidTr="007B241E">
        <w:trPr>
          <w:trHeight w:val="252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F7C8B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9AAF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intilimab</w:t>
            </w:r>
            <w:r w:rsidRPr="00DA72AB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evacizumab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1016E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8CD0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0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D5B7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19244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50ACD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5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C3AF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F873A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ost-effectivenes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8008" w14:textId="77777777" w:rsidR="00CF13D4" w:rsidRPr="00BB7D8C" w:rsidRDefault="00CF13D4" w:rsidP="007B24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B7D8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Real-world analysi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8314" w14:textId="77777777" w:rsidR="00CF13D4" w:rsidRPr="00DA72AB" w:rsidRDefault="00CF13D4" w:rsidP="007B241E">
            <w:pPr>
              <w:widowControl/>
              <w:spacing w:after="0" w:line="240" w:lineRule="auto"/>
              <w:jc w:val="center"/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pP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aZW5nPC9BdXRob3I+PFllYXI+MjAyMzwvWWVhcj48UmVj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aZW5nPC9BdXRob3I+PFllYXI+MjAyMzwvWWVhcj48UmVj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</w:fldData>
              </w:fldCha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separate"/>
            </w:r>
            <w:r w:rsidRPr="00DA72AB">
              <w:rPr>
                <w:rFonts w:ascii="等线" w:eastAsia="等线" w:hAnsi="等线" w:cs="宋体" w:hint="eastAsia"/>
                <w:noProof/>
                <w:kern w:val="0"/>
                <w:sz w:val="18"/>
                <w:szCs w:val="18"/>
                <w14:ligatures w14:val="none"/>
              </w:rPr>
              <w:t>(28)</w:t>
            </w:r>
            <w:r w:rsidRPr="00DA72AB">
              <w:rPr>
                <w:rFonts w:ascii="等线" w:eastAsia="等线" w:hAnsi="等线" w:cs="宋体" w:hint="eastAsia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</w:tr>
    </w:tbl>
    <w:p w14:paraId="306C9A97" w14:textId="77777777" w:rsidR="00CF13D4" w:rsidRDefault="00CF13D4" w:rsidP="00892AC3">
      <w:pPr>
        <w:widowControl/>
        <w:spacing w:after="0" w:line="240" w:lineRule="auto"/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</w:pPr>
    </w:p>
    <w:p w14:paraId="3E6F276B" w14:textId="090C1ACB" w:rsidR="00892AC3" w:rsidRPr="00BB7D8C" w:rsidRDefault="004C1124" w:rsidP="00892AC3">
      <w:pPr>
        <w:widowControl/>
        <w:spacing w:after="0" w:line="240" w:lineRule="auto"/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  <w:r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  <w:t>CEA</w:t>
      </w:r>
      <w:r w:rsidRPr="00BB7D8C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: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</w:t>
      </w:r>
      <w:r w:rsidRPr="004C1124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Cost-Effectiveness Analysis;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</w:t>
      </w:r>
      <w:r w:rsidR="00892AC3" w:rsidRPr="00BB7D8C"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  <w:t>QALY: quality-adjusted life-year; ICER: incremental cost effectiveness ratio; IBI305: bevacizumab biosimilar; USD: United States Dollar;</w:t>
      </w:r>
    </w:p>
    <w:p w14:paraId="39082CFB" w14:textId="32338A68" w:rsidR="00892AC3" w:rsidRPr="00DA72AB" w:rsidRDefault="00DA72AB">
      <w:pPr>
        <w:rPr>
          <w:rFonts w:hint="eastAsia"/>
          <w:b/>
          <w:bCs/>
        </w:rPr>
      </w:pPr>
      <w:r w:rsidRPr="00DA72AB">
        <w:rPr>
          <w:rFonts w:hint="eastAsia"/>
          <w:b/>
          <w:bCs/>
        </w:rPr>
        <w:t>Reference:</w:t>
      </w:r>
    </w:p>
    <w:p w14:paraId="2CFCD9A9" w14:textId="7AEBA6EF" w:rsidR="00E97C16" w:rsidRPr="00E97C16" w:rsidRDefault="00892AC3" w:rsidP="00071F2A">
      <w:pPr>
        <w:pStyle w:val="EndNoteBibliography"/>
        <w:spacing w:after="0"/>
        <w:jc w:val="both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E97C16" w:rsidRPr="00E97C16">
        <w:rPr>
          <w:rFonts w:hint="eastAsia"/>
        </w:rPr>
        <w:t>1.</w:t>
      </w:r>
      <w:r w:rsidR="00E97C16" w:rsidRPr="00E97C16">
        <w:rPr>
          <w:rFonts w:hint="eastAsia"/>
        </w:rPr>
        <w:tab/>
        <w:t>Zhou T Wang X Cao Y Yang L Wang Z Ma A et al. Cost-effectiveness analysis of sintilimab plus bevacizumab biosimilar compared with lenvatinib as the first-line treatment of unresectable or metastatic hepatocellular carcinoma. BMC Health Serv Res. 2022;22(1):1367.</w:t>
      </w:r>
    </w:p>
    <w:p w14:paraId="053E6D6D" w14:textId="0EC27F8E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2.</w:t>
      </w:r>
      <w:r w:rsidRPr="00E97C16">
        <w:rPr>
          <w:rFonts w:hint="eastAsia"/>
        </w:rPr>
        <w:tab/>
        <w:t>Su D Wu B Shi L. Cost-effectiveness of Atezolizumab Plus Bevacizumab vs Sorafenib as First-Line Treatment of Unresectable Hepatocellular Carcinoma. JAMA Netw Open. 2021;4(2):e210037.</w:t>
      </w:r>
    </w:p>
    <w:p w14:paraId="2CF9651A" w14:textId="3F131E6F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3.</w:t>
      </w:r>
      <w:r w:rsidRPr="00E97C16">
        <w:rPr>
          <w:rFonts w:hint="eastAsia"/>
        </w:rPr>
        <w:tab/>
        <w:t>Zhang X Wang J Shi J Jia X Dang S Wang W. Cost-effectiveness of Atezolizumab Plus Bevacizumab vs Sorafenib for Patients With Unresectable or Metastatic Hepatocellular Carcinoma. JAMA Netw Open. 2021;4(4):e214846.</w:t>
      </w:r>
    </w:p>
    <w:p w14:paraId="261E17C8" w14:textId="1899BF36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4.</w:t>
      </w:r>
      <w:r w:rsidRPr="00E97C16">
        <w:rPr>
          <w:rFonts w:hint="eastAsia"/>
        </w:rPr>
        <w:tab/>
        <w:t>Gaugain L Cawston H Dubois de Gennes C Sanchez Alvares J Nahon P Mazaleyrat B et al. Cost-utility analysis of atezolizumab with bevacizumab in untreated unresectable or advanced hepatocellular carcinoma in France. PLoS One. 2023;18(1):e0280442.</w:t>
      </w:r>
    </w:p>
    <w:p w14:paraId="467BD204" w14:textId="4F3DD2BB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5.</w:t>
      </w:r>
      <w:r w:rsidRPr="00E97C16">
        <w:rPr>
          <w:rFonts w:hint="eastAsia"/>
        </w:rPr>
        <w:tab/>
        <w:t>Chiang CL Chan SK Lee SF Choi HC. First-Line Atezolizumab Plus Bevacizumab versus Sorafenib in Hepatocellular Carcinoma: A Cost-Effectiveness Analysis. Cancers (Basel). 2021;13(5).</w:t>
      </w:r>
    </w:p>
    <w:p w14:paraId="5B206557" w14:textId="6418E348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6.</w:t>
      </w:r>
      <w:r w:rsidRPr="00E97C16">
        <w:rPr>
          <w:rFonts w:hint="eastAsia"/>
        </w:rPr>
        <w:tab/>
        <w:t>Li Y Liang X Li H Chen X. Atezolizumab plus bevacizumab versus nivolumab as first-line treatment for advanced or unresectable hepatocellular carcinoma: A cost-effectiveness analysis. Cancer. 2022;128(22):3995-4003.</w:t>
      </w:r>
    </w:p>
    <w:p w14:paraId="0EEE673D" w14:textId="1CD73CA6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7.</w:t>
      </w:r>
      <w:r w:rsidRPr="00E97C16">
        <w:rPr>
          <w:rFonts w:hint="eastAsia"/>
        </w:rPr>
        <w:tab/>
        <w:t>Wen F Zheng H Zhang P Liao W Zhou K Li Q. Atezolizumab and bevacizumab combination compared with sorafenib as the first-line systemic treatment for patients with unresectable hepatocellular carcinoma: A cost-effectiveness analysis in China and the United states. Liver Int. 2021;41(5):1097-104.</w:t>
      </w:r>
    </w:p>
    <w:p w14:paraId="3DF1371A" w14:textId="0FB73AD8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8.</w:t>
      </w:r>
      <w:r w:rsidRPr="00E97C16">
        <w:rPr>
          <w:rFonts w:hint="eastAsia"/>
        </w:rPr>
        <w:tab/>
        <w:t>Zhou T Cao Y Wang X Yang L Wang Z Ma A et al. Economic Evaluation of Sintilimab Plus Bevacizumab Versus Sorafenib as a First-line Treatment for Unresectable Hepatocellular Carcinoma. Adv Ther. 2022;39(5):2165-77.</w:t>
      </w:r>
    </w:p>
    <w:p w14:paraId="6A6915D2" w14:textId="25C6B9EB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9.</w:t>
      </w:r>
      <w:r w:rsidRPr="00E97C16">
        <w:rPr>
          <w:rFonts w:hint="eastAsia"/>
        </w:rPr>
        <w:tab/>
        <w:t>Sriphoosanaphan S Pantumongkol W Kulpeng W Charonpongsuntorn C Tanwandee T Sukeepaisarnjaroen W et al. Cost-utility analysis of atezolizumab combined with bevacizumab for unresectable hepatocellular carcinoma in Thailand. PLoS One. 2024;19(3):e0300327.</w:t>
      </w:r>
    </w:p>
    <w:p w14:paraId="5682ECF4" w14:textId="31E56827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10.</w:t>
      </w:r>
      <w:r w:rsidRPr="00E97C16">
        <w:rPr>
          <w:rFonts w:hint="eastAsia"/>
        </w:rPr>
        <w:tab/>
        <w:t>Lang W Deng L Huang B Zhong D Zhang G Lu M et al. Cost-Effectiveness Analysis of Camrelizumab Plus Rivoceranib Versus Sorafenib as a First-Line Therapy for Unresectable Hepatocellular Carcinoma in the Chinese Health Care System. Clin Drug Investig. 2024;44(3):149-62.</w:t>
      </w:r>
    </w:p>
    <w:p w14:paraId="4DABB442" w14:textId="13BE9151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11.</w:t>
      </w:r>
      <w:r w:rsidRPr="00E97C16">
        <w:rPr>
          <w:rFonts w:hint="eastAsia"/>
        </w:rPr>
        <w:tab/>
        <w:t>Cai H Lin J Zhu H Zheng Z. Camrelizumab plus rivoceranib compared sorafenib as first-line therapeutic options for advanced hepatocellular carcinoma in China: a cost-effectiveness analysis. BMJ Open. 2024;14(12):e079603.</w:t>
      </w:r>
    </w:p>
    <w:p w14:paraId="5697D452" w14:textId="751CFB0C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lastRenderedPageBreak/>
        <w:t>12.</w:t>
      </w:r>
      <w:r w:rsidRPr="00E97C16">
        <w:rPr>
          <w:rFonts w:hint="eastAsia"/>
        </w:rPr>
        <w:tab/>
        <w:t>Chee CE Khara JS Cheong J Fong J Sivanesan S Choy JY et al. Cost-effectiveness analysis of atezolizumab plus bevacizumab compared with sorafenib as first-line treatment in advanced hepatocellular carcinoma in Singapore. Expert Rev Pharmacoecon Outcomes Res. 2024;24(5):631-41.</w:t>
      </w:r>
    </w:p>
    <w:p w14:paraId="3B68C4F5" w14:textId="20A5B633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13.</w:t>
      </w:r>
      <w:r w:rsidRPr="00E97C16">
        <w:rPr>
          <w:rFonts w:hint="eastAsia"/>
        </w:rPr>
        <w:tab/>
        <w:t>Liao W Xu H Hutton D Wu Q Yang Y Feng M et al. Cost-effectiveness analysis of durvalumab plus tremelimumab as first-line therapy in patients with unresectable hepatocellular carcinoma. Ther Adv Med Oncol. 2024;16:17588359241274625.</w:t>
      </w:r>
    </w:p>
    <w:p w14:paraId="5080A9C6" w14:textId="3AF7CAA8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14.</w:t>
      </w:r>
      <w:r w:rsidRPr="00E97C16">
        <w:rPr>
          <w:rFonts w:hint="eastAsia"/>
        </w:rPr>
        <w:tab/>
        <w:t>Tseng CY Tsai YW Shiu MN. Cost-effectiveness analysis of atezolizumab plus bevacizumab versus sorafenib in first line treatment for Chinese subpopulation with unresectable hepatocellular carcinoma. Front Oncol. 2023;13:1264417.</w:t>
      </w:r>
    </w:p>
    <w:p w14:paraId="63FC3A25" w14:textId="706E9BB8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15.</w:t>
      </w:r>
      <w:r w:rsidRPr="00E97C16">
        <w:rPr>
          <w:rFonts w:hint="eastAsia"/>
        </w:rPr>
        <w:tab/>
        <w:t>Wei J Xu K Lin Y Liu Q Zhou C Zhang P et al. Economic evaluation of camrelizumab plus rivoceranib versus sorafenib as first-line therapy for unresectable hepatocellular carcinoma in the United States and China. Int J Clin Pharm. 2024;46(5):1189-99.</w:t>
      </w:r>
    </w:p>
    <w:p w14:paraId="308B74C7" w14:textId="58F7364F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16.</w:t>
      </w:r>
      <w:r w:rsidRPr="00E97C16">
        <w:rPr>
          <w:rFonts w:hint="eastAsia"/>
        </w:rPr>
        <w:tab/>
        <w:t>Xiang G Huang Y Zhang N Du X Wu Y Gan L et al. First-Line Camrelizumab Plus Rivoceranib in Advanced Hepatocellular Carcinoma: A China-Based Cost-Effectiveness Analysis. Clin Med Insights Oncol. 2024;18:11795549241299393.</w:t>
      </w:r>
    </w:p>
    <w:p w14:paraId="6976A57A" w14:textId="1EEB659E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17.</w:t>
      </w:r>
      <w:r w:rsidRPr="00E97C16">
        <w:rPr>
          <w:rFonts w:hint="eastAsia"/>
        </w:rPr>
        <w:tab/>
        <w:t>Xiong X Guo JJ. Cost Effectiveness of Tremelimumab Plus Durvalumab for Unresectable Hepatocellular Carcinoma in the USA. Pharmacoeconomics. 2025;43(3):271-82.</w:t>
      </w:r>
    </w:p>
    <w:p w14:paraId="1A691042" w14:textId="71B012BF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18.</w:t>
      </w:r>
      <w:r w:rsidRPr="00E97C16">
        <w:rPr>
          <w:rFonts w:hint="eastAsia"/>
        </w:rPr>
        <w:tab/>
        <w:t>Zhao Z Jiang X Wen S Hao Y. Cost-effectiveness of camrelizumab plus rivoceranib for advanced hepatocellular carcinoma in the context of regional disparities in China. Front Oncol. 2024;14:1491404.</w:t>
      </w:r>
    </w:p>
    <w:p w14:paraId="545C4DD8" w14:textId="2A2677DB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19.</w:t>
      </w:r>
      <w:r w:rsidRPr="00E97C16">
        <w:rPr>
          <w:rFonts w:hint="eastAsia"/>
        </w:rPr>
        <w:tab/>
        <w:t>Zhao M Pan X Yin Y Hu H Wei J Bai Z et al. Cost-Effectiveness Analysis of Five Systemic Treatments for Unresectable Hepatocellular Carcinoma in China: An Economic Evaluation Based on Network Meta-Analysis. Front Public Health. 2022;10:869960.</w:t>
      </w:r>
    </w:p>
    <w:p w14:paraId="1090E851" w14:textId="33C8C445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20.</w:t>
      </w:r>
      <w:r w:rsidRPr="00E97C16">
        <w:rPr>
          <w:rFonts w:hint="eastAsia"/>
        </w:rPr>
        <w:tab/>
        <w:t>Sun KX Cao SS Shi FH Guan Y Tang M Zhao MN et al. First-line treatments for advanced hepatocellular carcinoma: a network meta-analysis and cost-effectiveness analysis in China and the United States. Therap Adv Gastroenterol. 2022;15:17562848221140662.</w:t>
      </w:r>
    </w:p>
    <w:p w14:paraId="60C10D3C" w14:textId="6DE08970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21.</w:t>
      </w:r>
      <w:r w:rsidRPr="00E97C16">
        <w:rPr>
          <w:rFonts w:hint="eastAsia"/>
        </w:rPr>
        <w:tab/>
        <w:t>Li L Yang S Chen Y Tian L He Y Wu B et al. Immune Checkpoint Inhibitors Plus an Anti-VEGF Antibody as the First-Line Treatment for Unresectable Hepatocellular Carcinoma: A Network Meta-Analysis and Cost-Effectiveness Analysis. Front Pharmacol. 2022;13:891008.</w:t>
      </w:r>
    </w:p>
    <w:p w14:paraId="0CEF08BE" w14:textId="1D362E39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22.</w:t>
      </w:r>
      <w:r w:rsidRPr="00E97C16">
        <w:rPr>
          <w:rFonts w:hint="eastAsia"/>
        </w:rPr>
        <w:tab/>
        <w:t>Liu K Zhu Y Zhu H. Immunotherapy or targeted therapy as the first-line strategies for unresectable hepatocellular carcinoma: A network meta-analysis and cost-effectiveness analysis. Front Immunol. 2022;13:1103055.</w:t>
      </w:r>
    </w:p>
    <w:p w14:paraId="203560B5" w14:textId="777110F1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23.</w:t>
      </w:r>
      <w:r w:rsidRPr="00E97C16">
        <w:rPr>
          <w:rFonts w:hint="eastAsia"/>
        </w:rPr>
        <w:tab/>
        <w:t>Gong H Ong SC Li F Shen Y Weng Z Zhao K et al. Cost-effectiveness of immune checkpoint inhibitors as a first-line therapy for advanced hepatocellular carcinoma: a systematic review. Health Econ Rev. 2024;14(1):48.</w:t>
      </w:r>
    </w:p>
    <w:p w14:paraId="605DE0CC" w14:textId="52EFB8F4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24.</w:t>
      </w:r>
      <w:r w:rsidRPr="00E97C16">
        <w:rPr>
          <w:rFonts w:hint="eastAsia"/>
        </w:rPr>
        <w:tab/>
        <w:t>Lian D Gan Y Xiao D Xuan D Liu S Wei Y. Cost-effectiveness of first-line systemic therapies for unresectable hepatocellular carcinoma. Br J Clin Pharmacol. 2024.</w:t>
      </w:r>
    </w:p>
    <w:p w14:paraId="04DC9038" w14:textId="6B4CC2ED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25.</w:t>
      </w:r>
      <w:r w:rsidRPr="00E97C16">
        <w:rPr>
          <w:rFonts w:hint="eastAsia"/>
        </w:rPr>
        <w:tab/>
        <w:t>Wang L Peng Y Qin S Wan X Zeng X Li S et al. First-line systemic treatment strategies for unresectable hepatocellular carcinoma: A cost-effectiveness analysis. PLoS One. 2023;18(4):e0279786.</w:t>
      </w:r>
    </w:p>
    <w:p w14:paraId="14A468B7" w14:textId="6B3D6A74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26.</w:t>
      </w:r>
      <w:r w:rsidRPr="00E97C16">
        <w:rPr>
          <w:rFonts w:hint="eastAsia"/>
        </w:rPr>
        <w:tab/>
        <w:t>Wen F Huang P Wu Q Yang Y Zhou K Zhang M et al. Promising first-line immuno-combination therapies for unresectable hepatocellular carcinoma: A cost-effectiveness analysis. Cancer Med. 2024;13(16):e70094.</w:t>
      </w:r>
    </w:p>
    <w:p w14:paraId="656EF5F5" w14:textId="0A86746B" w:rsidR="00E97C16" w:rsidRPr="00E97C16" w:rsidRDefault="00E97C16" w:rsidP="00071F2A">
      <w:pPr>
        <w:pStyle w:val="EndNoteBibliography"/>
        <w:spacing w:after="0"/>
        <w:jc w:val="both"/>
        <w:rPr>
          <w:rFonts w:hint="eastAsia"/>
        </w:rPr>
      </w:pPr>
      <w:r w:rsidRPr="00E97C16">
        <w:rPr>
          <w:rFonts w:hint="eastAsia"/>
        </w:rPr>
        <w:t>27.</w:t>
      </w:r>
      <w:r w:rsidRPr="00E97C16">
        <w:rPr>
          <w:rFonts w:hint="eastAsia"/>
        </w:rPr>
        <w:tab/>
        <w:t xml:space="preserve">Mohammadnezhad G Esmaily H Talebi M Jafari M. Atezolizumab and Bevacizumab Targeted-Therapy in Advanced Hepatocellular Carcinoma: A </w:t>
      </w:r>
      <w:r w:rsidRPr="00E97C16">
        <w:rPr>
          <w:rFonts w:hint="eastAsia"/>
        </w:rPr>
        <w:lastRenderedPageBreak/>
        <w:t>Systematic Review of Cost-effectiveness Analyses. J Gastrointest Cancer. 2024;55(2):625-37.</w:t>
      </w:r>
    </w:p>
    <w:p w14:paraId="417A7273" w14:textId="0DC9C394" w:rsidR="00E97C16" w:rsidRPr="00E97C16" w:rsidRDefault="00E97C16" w:rsidP="00071F2A">
      <w:pPr>
        <w:pStyle w:val="EndNoteBibliography"/>
        <w:jc w:val="both"/>
        <w:rPr>
          <w:rFonts w:hint="eastAsia"/>
        </w:rPr>
      </w:pPr>
      <w:r w:rsidRPr="00E97C16">
        <w:rPr>
          <w:rFonts w:hint="eastAsia"/>
        </w:rPr>
        <w:t>28.</w:t>
      </w:r>
      <w:r w:rsidRPr="00E97C16">
        <w:rPr>
          <w:rFonts w:hint="eastAsia"/>
        </w:rPr>
        <w:tab/>
        <w:t>Zeng X Jia Y Chen H Luo Q Zhao H Liang G et al. A real-world analysis of survival and cost-effectiveness of sintilimab plus bevacizumab biosimilar regimen in patients with advanced hepatocellular carcinoma. J Cancer Res Clin Oncol. 2023;149(11):9213-9.</w:t>
      </w:r>
    </w:p>
    <w:p w14:paraId="5986857D" w14:textId="34F1F616" w:rsidR="00DF364E" w:rsidRPr="00892AC3" w:rsidRDefault="00892AC3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DF364E" w:rsidRPr="00892AC3" w:rsidSect="00DA72AB">
      <w:pgSz w:w="16838" w:h="11906" w:orient="landscape"/>
      <w:pgMar w:top="993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9E074" w14:textId="77777777" w:rsidR="00AA21BC" w:rsidRDefault="00AA21BC" w:rsidP="00BB7D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22EFB0" w14:textId="77777777" w:rsidR="00AA21BC" w:rsidRDefault="00AA21BC" w:rsidP="00BB7D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709805" w14:textId="77777777" w:rsidR="00AA21BC" w:rsidRDefault="00AA21BC" w:rsidP="00BB7D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73DD6E" w14:textId="77777777" w:rsidR="00AA21BC" w:rsidRDefault="00AA21BC" w:rsidP="00BB7D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aatttjdwt25ezr9nvdrs3vxvvwt9padwe&quot;&gt;My EndNote Library&lt;record-ids&gt;&lt;item&gt;33&lt;/item&gt;&lt;item&gt;38&lt;/item&gt;&lt;item&gt;39&lt;/item&gt;&lt;item&gt;40&lt;/item&gt;&lt;item&gt;41&lt;/item&gt;&lt;item&gt;43&lt;/item&gt;&lt;item&gt;47&lt;/item&gt;&lt;item&gt;48&lt;/item&gt;&lt;item&gt;49&lt;/item&gt;&lt;item&gt;50&lt;/item&gt;&lt;item&gt;51&lt;/item&gt;&lt;item&gt;52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2&lt;/item&gt;&lt;item&gt;73&lt;/item&gt;&lt;/record-ids&gt;&lt;/item&gt;&lt;item db-id=&quot;zp92z9seqt9wf5e2dr552950pftwxetw0fpv&quot;&gt;免疫合并评价&lt;record-ids&gt;&lt;item&gt;141&lt;/item&gt;&lt;/record-ids&gt;&lt;/item&gt;&lt;/Libraries&gt;"/>
  </w:docVars>
  <w:rsids>
    <w:rsidRoot w:val="00DF364E"/>
    <w:rsid w:val="00067D7F"/>
    <w:rsid w:val="00071F2A"/>
    <w:rsid w:val="000D1918"/>
    <w:rsid w:val="000E62AF"/>
    <w:rsid w:val="00141A5D"/>
    <w:rsid w:val="001E091B"/>
    <w:rsid w:val="002C7447"/>
    <w:rsid w:val="002D480D"/>
    <w:rsid w:val="00354633"/>
    <w:rsid w:val="00382207"/>
    <w:rsid w:val="004B7C52"/>
    <w:rsid w:val="004C1124"/>
    <w:rsid w:val="00502F74"/>
    <w:rsid w:val="006A23BC"/>
    <w:rsid w:val="007D37FD"/>
    <w:rsid w:val="00892AC3"/>
    <w:rsid w:val="009319B6"/>
    <w:rsid w:val="00942175"/>
    <w:rsid w:val="009E4BAB"/>
    <w:rsid w:val="00AA21BC"/>
    <w:rsid w:val="00AD18B2"/>
    <w:rsid w:val="00B8494A"/>
    <w:rsid w:val="00BA4443"/>
    <w:rsid w:val="00BB7D8C"/>
    <w:rsid w:val="00BC16AC"/>
    <w:rsid w:val="00C45817"/>
    <w:rsid w:val="00CF13D4"/>
    <w:rsid w:val="00D93BBF"/>
    <w:rsid w:val="00DA72AB"/>
    <w:rsid w:val="00DF364E"/>
    <w:rsid w:val="00E97C16"/>
    <w:rsid w:val="00F8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0C1986"/>
  <w15:chartTrackingRefBased/>
  <w15:docId w15:val="{E8D432AC-AA27-471D-A002-EDEF9C439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36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36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36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36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36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364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364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364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364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36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36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36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36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364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36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36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36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36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36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3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36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36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36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36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36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36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36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36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364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7D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7D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7D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7D8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92AC3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92AC3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892AC3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892AC3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4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5</Pages>
  <Words>3496</Words>
  <Characters>19932</Characters>
  <Application>Microsoft Office Word</Application>
  <DocSecurity>0</DocSecurity>
  <Lines>166</Lines>
  <Paragraphs>46</Paragraphs>
  <ScaleCrop>false</ScaleCrop>
  <Company/>
  <LinksUpToDate>false</LinksUpToDate>
  <CharactersWithSpaces>2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 wang</dc:creator>
  <cp:keywords/>
  <dc:description/>
  <cp:lastModifiedBy>Corin wang</cp:lastModifiedBy>
  <cp:revision>16</cp:revision>
  <dcterms:created xsi:type="dcterms:W3CDTF">2025-05-23T07:41:00Z</dcterms:created>
  <dcterms:modified xsi:type="dcterms:W3CDTF">2025-08-24T12:06:00Z</dcterms:modified>
</cp:coreProperties>
</file>